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EF57AA" w14:textId="7B6D395E" w:rsidR="00063DEA" w:rsidRPr="00063DEA" w:rsidRDefault="00063DEA" w:rsidP="00063DEA">
      <w:pPr>
        <w:pStyle w:val="Caption"/>
        <w:keepNext/>
        <w:jc w:val="both"/>
        <w:rPr>
          <w:rFonts w:ascii="Calibri" w:eastAsia="Times New Roman" w:hAnsi="Calibri" w:cs="Calibri"/>
          <w:color w:val="000000"/>
          <w:kern w:val="0"/>
          <w:sz w:val="22"/>
          <w:szCs w:val="22"/>
          <w:lang w:eastAsia="en-GB"/>
          <w14:ligatures w14:val="none"/>
        </w:rPr>
      </w:pPr>
      <w:r w:rsidRPr="00063DEA">
        <w:rPr>
          <w:rFonts w:ascii="Calibri" w:eastAsia="Times New Roman" w:hAnsi="Calibri" w:cs="Calibri"/>
          <w:color w:val="000000"/>
          <w:kern w:val="0"/>
          <w:sz w:val="22"/>
          <w:szCs w:val="22"/>
          <w:lang w:eastAsia="en-GB"/>
          <w14:ligatures w14:val="none"/>
        </w:rPr>
        <w:t xml:space="preserve">Supplementary File </w:t>
      </w:r>
      <w:r w:rsidR="008411AC">
        <w:rPr>
          <w:rFonts w:ascii="Calibri" w:eastAsia="Times New Roman" w:hAnsi="Calibri" w:cs="Calibri"/>
          <w:color w:val="000000"/>
          <w:kern w:val="0"/>
          <w:sz w:val="22"/>
          <w:szCs w:val="22"/>
          <w:lang w:eastAsia="en-GB"/>
          <w14:ligatures w14:val="none"/>
        </w:rPr>
        <w:t>8.</w:t>
      </w:r>
      <w:r w:rsidRPr="00063DEA">
        <w:rPr>
          <w:rFonts w:ascii="Calibri" w:eastAsia="Times New Roman" w:hAnsi="Calibri" w:cs="Calibri"/>
          <w:color w:val="000000"/>
          <w:kern w:val="0"/>
          <w:sz w:val="22"/>
          <w:szCs w:val="22"/>
          <w:lang w:eastAsia="en-GB"/>
          <w14:ligatures w14:val="none"/>
        </w:rPr>
        <w:t xml:space="preserve"> </w:t>
      </w:r>
      <w:r w:rsidRPr="007E07C9">
        <w:rPr>
          <w:rFonts w:ascii="Calibri" w:eastAsia="Times New Roman" w:hAnsi="Calibri" w:cs="Calibri"/>
          <w:color w:val="000000"/>
          <w:kern w:val="0"/>
          <w:sz w:val="22"/>
          <w:szCs w:val="22"/>
          <w:lang w:eastAsia="en-GB"/>
          <w14:ligatures w14:val="none"/>
        </w:rPr>
        <w:t>Item-level local fit statistics for the Attitude subscale under the bifactor graded response model. Columns present each item code and statement, the S-X² item fit statistic (S_X2), associated degrees of freedom (</w:t>
      </w:r>
      <w:proofErr w:type="gramStart"/>
      <w:r w:rsidRPr="007E07C9">
        <w:rPr>
          <w:rFonts w:ascii="Calibri" w:eastAsia="Times New Roman" w:hAnsi="Calibri" w:cs="Calibri"/>
          <w:color w:val="000000"/>
          <w:kern w:val="0"/>
          <w:sz w:val="22"/>
          <w:szCs w:val="22"/>
          <w:lang w:eastAsia="en-GB"/>
          <w14:ligatures w14:val="none"/>
        </w:rPr>
        <w:t>df.S</w:t>
      </w:r>
      <w:proofErr w:type="gramEnd"/>
      <w:r w:rsidRPr="007E07C9">
        <w:rPr>
          <w:rFonts w:ascii="Calibri" w:eastAsia="Times New Roman" w:hAnsi="Calibri" w:cs="Calibri"/>
          <w:color w:val="000000"/>
          <w:kern w:val="0"/>
          <w:sz w:val="22"/>
          <w:szCs w:val="22"/>
          <w:lang w:eastAsia="en-GB"/>
          <w14:ligatures w14:val="none"/>
        </w:rPr>
        <w:t>_X2), RMSEA derived from the S-X² test (RMSEA.S_X2), and the corresponding p-value (p.S_X2). Items with low p-values (e.g., A_3, A_29) suggest potential local dependence; however, they were retained based on conceptual and content relevance.</w:t>
      </w:r>
      <w:r>
        <w:rPr>
          <w:rFonts w:ascii="Calibri" w:eastAsia="Times New Roman" w:hAnsi="Calibri" w:cs="Calibri"/>
          <w:color w:val="000000"/>
          <w:kern w:val="0"/>
          <w:sz w:val="22"/>
          <w:szCs w:val="22"/>
          <w:lang w:eastAsia="en-GB"/>
          <w14:ligatures w14:val="none"/>
        </w:rPr>
        <w:t xml:space="preserve"> </w:t>
      </w:r>
      <w:r w:rsidRPr="007E07C9">
        <w:rPr>
          <w:rFonts w:ascii="Calibri" w:eastAsia="Times New Roman" w:hAnsi="Calibri" w:cs="Calibri"/>
          <w:color w:val="000000"/>
          <w:kern w:val="0"/>
          <w:sz w:val="22"/>
          <w:szCs w:val="22"/>
          <w:lang w:eastAsia="en-GB"/>
          <w14:ligatures w14:val="none"/>
        </w:rPr>
        <w:t>Superscripts on item codes indicate the response scale used: 1Very Important / Somewhat Important / Not Important / Don’t know; 2Strongly Agree / Somewhat Agree / Don’t Agree / Don’t know; 3Very Concerned / Somewhat Concerned / Not Concerned / Don’t know; 4Very Risky / Somewhat Risky / Not Risky / Don’t know.</w:t>
      </w:r>
    </w:p>
    <w:tbl>
      <w:tblPr>
        <w:tblStyle w:val="TableGrid"/>
        <w:tblW w:w="9065" w:type="dxa"/>
        <w:tblLook w:val="04A0" w:firstRow="1" w:lastRow="0" w:firstColumn="1" w:lastColumn="0" w:noHBand="0" w:noVBand="1"/>
      </w:tblPr>
      <w:tblGrid>
        <w:gridCol w:w="747"/>
        <w:gridCol w:w="4252"/>
        <w:gridCol w:w="776"/>
        <w:gridCol w:w="909"/>
        <w:gridCol w:w="1382"/>
        <w:gridCol w:w="999"/>
      </w:tblGrid>
      <w:tr w:rsidR="004514DB" w:rsidRPr="007E07C9" w14:paraId="44986D0C" w14:textId="77777777" w:rsidTr="00063DEA">
        <w:trPr>
          <w:trHeight w:val="302"/>
        </w:trPr>
        <w:tc>
          <w:tcPr>
            <w:tcW w:w="747" w:type="dxa"/>
            <w:noWrap/>
            <w:hideMark/>
          </w:tcPr>
          <w:p w14:paraId="42E9DFE9" w14:textId="77777777" w:rsidR="004514DB" w:rsidRPr="002122B7" w:rsidRDefault="004514DB" w:rsidP="002E7680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E07C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</w:t>
            </w:r>
            <w:r w:rsidRPr="002122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em</w:t>
            </w:r>
            <w:r w:rsidRPr="007E07C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Code</w:t>
            </w:r>
          </w:p>
        </w:tc>
        <w:tc>
          <w:tcPr>
            <w:tcW w:w="4252" w:type="dxa"/>
          </w:tcPr>
          <w:p w14:paraId="213FC5B0" w14:textId="77777777" w:rsidR="004514DB" w:rsidRPr="007E07C9" w:rsidRDefault="004514DB" w:rsidP="002E768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E07C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tem statement</w:t>
            </w:r>
          </w:p>
        </w:tc>
        <w:tc>
          <w:tcPr>
            <w:tcW w:w="776" w:type="dxa"/>
            <w:noWrap/>
            <w:hideMark/>
          </w:tcPr>
          <w:p w14:paraId="268FB4D3" w14:textId="77777777" w:rsidR="004514DB" w:rsidRPr="002122B7" w:rsidRDefault="004514DB" w:rsidP="002E7680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122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_X2</w:t>
            </w:r>
          </w:p>
        </w:tc>
        <w:tc>
          <w:tcPr>
            <w:tcW w:w="909" w:type="dxa"/>
            <w:noWrap/>
            <w:hideMark/>
          </w:tcPr>
          <w:p w14:paraId="7218CBDB" w14:textId="77777777" w:rsidR="004514DB" w:rsidRPr="002122B7" w:rsidRDefault="004514DB" w:rsidP="002E7680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gramStart"/>
            <w:r w:rsidRPr="002122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f.S</w:t>
            </w:r>
            <w:proofErr w:type="gramEnd"/>
            <w:r w:rsidRPr="002122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_X2</w:t>
            </w:r>
          </w:p>
        </w:tc>
        <w:tc>
          <w:tcPr>
            <w:tcW w:w="1382" w:type="dxa"/>
            <w:noWrap/>
            <w:hideMark/>
          </w:tcPr>
          <w:p w14:paraId="3C517C28" w14:textId="77777777" w:rsidR="004514DB" w:rsidRPr="002122B7" w:rsidRDefault="004514DB" w:rsidP="002E7680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122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MSEA.S_X2</w:t>
            </w:r>
          </w:p>
        </w:tc>
        <w:tc>
          <w:tcPr>
            <w:tcW w:w="999" w:type="dxa"/>
            <w:noWrap/>
            <w:hideMark/>
          </w:tcPr>
          <w:p w14:paraId="1D14DE14" w14:textId="77777777" w:rsidR="004514DB" w:rsidRPr="002122B7" w:rsidRDefault="004514DB" w:rsidP="002E7680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122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.S_X2</w:t>
            </w:r>
          </w:p>
        </w:tc>
      </w:tr>
      <w:tr w:rsidR="004514DB" w:rsidRPr="007E07C9" w14:paraId="406A2527" w14:textId="77777777" w:rsidTr="00063DEA">
        <w:trPr>
          <w:trHeight w:val="302"/>
        </w:trPr>
        <w:tc>
          <w:tcPr>
            <w:tcW w:w="747" w:type="dxa"/>
            <w:noWrap/>
            <w:hideMark/>
          </w:tcPr>
          <w:p w14:paraId="269C3FA6" w14:textId="77777777" w:rsidR="004514DB" w:rsidRPr="002122B7" w:rsidRDefault="004514DB" w:rsidP="002E768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</w:pPr>
            <w:r w:rsidRPr="002122B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_3</w:t>
            </w:r>
            <w:r w:rsidRPr="007E07C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t>4</w:t>
            </w:r>
          </w:p>
        </w:tc>
        <w:tc>
          <w:tcPr>
            <w:tcW w:w="4252" w:type="dxa"/>
          </w:tcPr>
          <w:p w14:paraId="5342986C" w14:textId="77777777" w:rsidR="004514DB" w:rsidRPr="007E07C9" w:rsidRDefault="004514DB" w:rsidP="002E768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E07C9">
              <w:rPr>
                <w:rFonts w:ascii="Calibri" w:hAnsi="Calibri" w:cs="Calibri"/>
                <w:sz w:val="22"/>
                <w:szCs w:val="22"/>
                <w:lang w:val="en-US"/>
              </w:rPr>
              <w:t>How risky is it for children's health to play with animal manure?</w:t>
            </w:r>
          </w:p>
        </w:tc>
        <w:tc>
          <w:tcPr>
            <w:tcW w:w="776" w:type="dxa"/>
            <w:noWrap/>
            <w:hideMark/>
          </w:tcPr>
          <w:p w14:paraId="3CDE4E43" w14:textId="77777777" w:rsidR="004514DB" w:rsidRPr="002122B7" w:rsidRDefault="004514DB" w:rsidP="002E768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122B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8.78</w:t>
            </w:r>
          </w:p>
        </w:tc>
        <w:tc>
          <w:tcPr>
            <w:tcW w:w="909" w:type="dxa"/>
            <w:noWrap/>
            <w:hideMark/>
          </w:tcPr>
          <w:p w14:paraId="376D30D0" w14:textId="77777777" w:rsidR="004514DB" w:rsidRPr="002122B7" w:rsidRDefault="004514DB" w:rsidP="002E768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122B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8.00</w:t>
            </w:r>
          </w:p>
        </w:tc>
        <w:tc>
          <w:tcPr>
            <w:tcW w:w="1382" w:type="dxa"/>
            <w:noWrap/>
            <w:hideMark/>
          </w:tcPr>
          <w:p w14:paraId="72F6788C" w14:textId="77777777" w:rsidR="004514DB" w:rsidRPr="002122B7" w:rsidRDefault="004514DB" w:rsidP="002E768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122B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6</w:t>
            </w:r>
          </w:p>
        </w:tc>
        <w:tc>
          <w:tcPr>
            <w:tcW w:w="999" w:type="dxa"/>
            <w:noWrap/>
            <w:hideMark/>
          </w:tcPr>
          <w:p w14:paraId="747B7CA8" w14:textId="77777777" w:rsidR="004514DB" w:rsidRPr="002122B7" w:rsidRDefault="004514DB" w:rsidP="002E768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122B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</w:t>
            </w:r>
          </w:p>
        </w:tc>
      </w:tr>
      <w:tr w:rsidR="004514DB" w:rsidRPr="007E07C9" w14:paraId="0AFEFBF7" w14:textId="77777777" w:rsidTr="00063DEA">
        <w:trPr>
          <w:trHeight w:val="302"/>
        </w:trPr>
        <w:tc>
          <w:tcPr>
            <w:tcW w:w="747" w:type="dxa"/>
            <w:noWrap/>
            <w:hideMark/>
          </w:tcPr>
          <w:p w14:paraId="43202734" w14:textId="77777777" w:rsidR="004514DB" w:rsidRPr="002122B7" w:rsidRDefault="004514DB" w:rsidP="002E768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122B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_4</w:t>
            </w:r>
            <w:r w:rsidRPr="007E07C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t>3</w:t>
            </w:r>
          </w:p>
        </w:tc>
        <w:tc>
          <w:tcPr>
            <w:tcW w:w="4252" w:type="dxa"/>
          </w:tcPr>
          <w:p w14:paraId="438CCE28" w14:textId="77777777" w:rsidR="004514DB" w:rsidRPr="007E07C9" w:rsidRDefault="004514DB" w:rsidP="002E768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E07C9">
              <w:rPr>
                <w:rFonts w:ascii="Calibri" w:hAnsi="Calibri" w:cs="Calibri"/>
                <w:sz w:val="22"/>
                <w:szCs w:val="22"/>
                <w:lang w:val="en-US"/>
              </w:rPr>
              <w:t>How concerned are you about contracting diseases when clearing animal manure?</w:t>
            </w:r>
          </w:p>
        </w:tc>
        <w:tc>
          <w:tcPr>
            <w:tcW w:w="776" w:type="dxa"/>
            <w:noWrap/>
            <w:hideMark/>
          </w:tcPr>
          <w:p w14:paraId="0BCDAD53" w14:textId="77777777" w:rsidR="004514DB" w:rsidRPr="002122B7" w:rsidRDefault="004514DB" w:rsidP="002E768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122B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3.92</w:t>
            </w:r>
          </w:p>
        </w:tc>
        <w:tc>
          <w:tcPr>
            <w:tcW w:w="909" w:type="dxa"/>
            <w:noWrap/>
            <w:hideMark/>
          </w:tcPr>
          <w:p w14:paraId="6C7F05FE" w14:textId="77777777" w:rsidR="004514DB" w:rsidRPr="002122B7" w:rsidRDefault="004514DB" w:rsidP="002E768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122B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8.00</w:t>
            </w:r>
          </w:p>
        </w:tc>
        <w:tc>
          <w:tcPr>
            <w:tcW w:w="1382" w:type="dxa"/>
            <w:noWrap/>
            <w:hideMark/>
          </w:tcPr>
          <w:p w14:paraId="6015CDFE" w14:textId="77777777" w:rsidR="004514DB" w:rsidRPr="002122B7" w:rsidRDefault="004514DB" w:rsidP="002E768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122B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5</w:t>
            </w:r>
          </w:p>
        </w:tc>
        <w:tc>
          <w:tcPr>
            <w:tcW w:w="999" w:type="dxa"/>
            <w:noWrap/>
            <w:hideMark/>
          </w:tcPr>
          <w:p w14:paraId="3F8C78B1" w14:textId="77777777" w:rsidR="004514DB" w:rsidRPr="002122B7" w:rsidRDefault="004514DB" w:rsidP="002E768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122B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1</w:t>
            </w:r>
          </w:p>
        </w:tc>
      </w:tr>
      <w:tr w:rsidR="004514DB" w:rsidRPr="007E07C9" w14:paraId="398FF750" w14:textId="77777777" w:rsidTr="00063DEA">
        <w:trPr>
          <w:trHeight w:val="302"/>
        </w:trPr>
        <w:tc>
          <w:tcPr>
            <w:tcW w:w="747" w:type="dxa"/>
            <w:noWrap/>
            <w:hideMark/>
          </w:tcPr>
          <w:p w14:paraId="7314E827" w14:textId="77777777" w:rsidR="004514DB" w:rsidRPr="002122B7" w:rsidRDefault="004514DB" w:rsidP="002E768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122B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_5</w:t>
            </w:r>
            <w:r w:rsidRPr="007E07C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t>1</w:t>
            </w:r>
          </w:p>
        </w:tc>
        <w:tc>
          <w:tcPr>
            <w:tcW w:w="4252" w:type="dxa"/>
          </w:tcPr>
          <w:p w14:paraId="041B0D91" w14:textId="77777777" w:rsidR="004514DB" w:rsidRPr="007E07C9" w:rsidRDefault="004514DB" w:rsidP="002E768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E07C9">
              <w:rPr>
                <w:rFonts w:ascii="Calibri" w:hAnsi="Calibri" w:cs="Calibri"/>
                <w:sz w:val="22"/>
                <w:szCs w:val="22"/>
                <w:lang w:val="en-US"/>
              </w:rPr>
              <w:t>How important is it to wear protective clothing when slaughtering animals?</w:t>
            </w:r>
          </w:p>
        </w:tc>
        <w:tc>
          <w:tcPr>
            <w:tcW w:w="776" w:type="dxa"/>
            <w:noWrap/>
            <w:hideMark/>
          </w:tcPr>
          <w:p w14:paraId="1CE42EA6" w14:textId="77777777" w:rsidR="004514DB" w:rsidRPr="002122B7" w:rsidRDefault="004514DB" w:rsidP="002E768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122B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7.35</w:t>
            </w:r>
          </w:p>
        </w:tc>
        <w:tc>
          <w:tcPr>
            <w:tcW w:w="909" w:type="dxa"/>
            <w:noWrap/>
            <w:hideMark/>
          </w:tcPr>
          <w:p w14:paraId="78DE47E7" w14:textId="77777777" w:rsidR="004514DB" w:rsidRPr="002122B7" w:rsidRDefault="004514DB" w:rsidP="002E768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122B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1.00</w:t>
            </w:r>
          </w:p>
        </w:tc>
        <w:tc>
          <w:tcPr>
            <w:tcW w:w="1382" w:type="dxa"/>
            <w:noWrap/>
            <w:hideMark/>
          </w:tcPr>
          <w:p w14:paraId="02797291" w14:textId="77777777" w:rsidR="004514DB" w:rsidRPr="002122B7" w:rsidRDefault="004514DB" w:rsidP="002E768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122B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6</w:t>
            </w:r>
          </w:p>
        </w:tc>
        <w:tc>
          <w:tcPr>
            <w:tcW w:w="999" w:type="dxa"/>
            <w:noWrap/>
            <w:hideMark/>
          </w:tcPr>
          <w:p w14:paraId="082CCBB8" w14:textId="77777777" w:rsidR="004514DB" w:rsidRPr="002122B7" w:rsidRDefault="004514DB" w:rsidP="002E768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122B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</w:t>
            </w:r>
          </w:p>
        </w:tc>
      </w:tr>
      <w:tr w:rsidR="004514DB" w:rsidRPr="007E07C9" w14:paraId="389182B6" w14:textId="77777777" w:rsidTr="00063DEA">
        <w:trPr>
          <w:trHeight w:val="302"/>
        </w:trPr>
        <w:tc>
          <w:tcPr>
            <w:tcW w:w="747" w:type="dxa"/>
            <w:noWrap/>
            <w:hideMark/>
          </w:tcPr>
          <w:p w14:paraId="630F7BA3" w14:textId="77777777" w:rsidR="004514DB" w:rsidRPr="002122B7" w:rsidRDefault="004514DB" w:rsidP="002E768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122B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_6</w:t>
            </w:r>
            <w:r w:rsidRPr="007E07C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t>3</w:t>
            </w:r>
          </w:p>
        </w:tc>
        <w:tc>
          <w:tcPr>
            <w:tcW w:w="4252" w:type="dxa"/>
          </w:tcPr>
          <w:p w14:paraId="640706FC" w14:textId="77777777" w:rsidR="004514DB" w:rsidRPr="007E07C9" w:rsidRDefault="004514DB" w:rsidP="002E768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E07C9">
              <w:rPr>
                <w:rFonts w:ascii="Calibri" w:hAnsi="Calibri" w:cs="Calibri"/>
                <w:sz w:val="22"/>
                <w:szCs w:val="22"/>
                <w:lang w:val="en-US"/>
              </w:rPr>
              <w:t>How concerned are you about getting diseases from your animals if they get mixed with other herds?</w:t>
            </w:r>
          </w:p>
        </w:tc>
        <w:tc>
          <w:tcPr>
            <w:tcW w:w="776" w:type="dxa"/>
            <w:noWrap/>
            <w:hideMark/>
          </w:tcPr>
          <w:p w14:paraId="7CA3EB87" w14:textId="77777777" w:rsidR="004514DB" w:rsidRPr="002122B7" w:rsidRDefault="004514DB" w:rsidP="002E768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122B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9.36</w:t>
            </w:r>
          </w:p>
        </w:tc>
        <w:tc>
          <w:tcPr>
            <w:tcW w:w="909" w:type="dxa"/>
            <w:noWrap/>
            <w:hideMark/>
          </w:tcPr>
          <w:p w14:paraId="378F8F28" w14:textId="77777777" w:rsidR="004514DB" w:rsidRPr="002122B7" w:rsidRDefault="004514DB" w:rsidP="002E768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122B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0.00</w:t>
            </w:r>
          </w:p>
        </w:tc>
        <w:tc>
          <w:tcPr>
            <w:tcW w:w="1382" w:type="dxa"/>
            <w:noWrap/>
            <w:hideMark/>
          </w:tcPr>
          <w:p w14:paraId="1973C7C7" w14:textId="77777777" w:rsidR="004514DB" w:rsidRPr="002122B7" w:rsidRDefault="004514DB" w:rsidP="002E768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122B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6</w:t>
            </w:r>
          </w:p>
        </w:tc>
        <w:tc>
          <w:tcPr>
            <w:tcW w:w="999" w:type="dxa"/>
            <w:noWrap/>
            <w:hideMark/>
          </w:tcPr>
          <w:p w14:paraId="09C3D365" w14:textId="77777777" w:rsidR="004514DB" w:rsidRPr="002122B7" w:rsidRDefault="004514DB" w:rsidP="002E768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122B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</w:t>
            </w:r>
          </w:p>
        </w:tc>
      </w:tr>
      <w:tr w:rsidR="004514DB" w:rsidRPr="007E07C9" w14:paraId="0E87B352" w14:textId="77777777" w:rsidTr="00063DEA">
        <w:trPr>
          <w:trHeight w:val="302"/>
        </w:trPr>
        <w:tc>
          <w:tcPr>
            <w:tcW w:w="747" w:type="dxa"/>
            <w:noWrap/>
            <w:hideMark/>
          </w:tcPr>
          <w:p w14:paraId="415062B9" w14:textId="77777777" w:rsidR="004514DB" w:rsidRPr="002122B7" w:rsidRDefault="004514DB" w:rsidP="002E768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122B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_7</w:t>
            </w:r>
            <w:r w:rsidRPr="007E07C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t>3</w:t>
            </w:r>
          </w:p>
        </w:tc>
        <w:tc>
          <w:tcPr>
            <w:tcW w:w="4252" w:type="dxa"/>
          </w:tcPr>
          <w:p w14:paraId="43E82E8B" w14:textId="77777777" w:rsidR="004514DB" w:rsidRPr="007E07C9" w:rsidRDefault="004514DB" w:rsidP="002E768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E07C9">
              <w:rPr>
                <w:rFonts w:ascii="Calibri" w:hAnsi="Calibri" w:cs="Calibri"/>
                <w:sz w:val="22"/>
                <w:szCs w:val="22"/>
                <w:lang w:val="en-US"/>
              </w:rPr>
              <w:t xml:space="preserve">How concerned are you about getting diseases from your animals if your livestock </w:t>
            </w:r>
            <w:proofErr w:type="gramStart"/>
            <w:r w:rsidRPr="007E07C9">
              <w:rPr>
                <w:rFonts w:ascii="Calibri" w:hAnsi="Calibri" w:cs="Calibri"/>
                <w:sz w:val="22"/>
                <w:szCs w:val="22"/>
                <w:lang w:val="en-US"/>
              </w:rPr>
              <w:t>cross</w:t>
            </w:r>
            <w:proofErr w:type="gramEnd"/>
            <w:r w:rsidRPr="007E07C9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international borders?</w:t>
            </w:r>
          </w:p>
        </w:tc>
        <w:tc>
          <w:tcPr>
            <w:tcW w:w="776" w:type="dxa"/>
            <w:noWrap/>
            <w:hideMark/>
          </w:tcPr>
          <w:p w14:paraId="3D4E7472" w14:textId="77777777" w:rsidR="004514DB" w:rsidRPr="002122B7" w:rsidRDefault="004514DB" w:rsidP="002E768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122B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8.52</w:t>
            </w:r>
          </w:p>
        </w:tc>
        <w:tc>
          <w:tcPr>
            <w:tcW w:w="909" w:type="dxa"/>
            <w:noWrap/>
            <w:hideMark/>
          </w:tcPr>
          <w:p w14:paraId="05D60D1D" w14:textId="77777777" w:rsidR="004514DB" w:rsidRPr="002122B7" w:rsidRDefault="004514DB" w:rsidP="002E768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122B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3.00</w:t>
            </w:r>
          </w:p>
        </w:tc>
        <w:tc>
          <w:tcPr>
            <w:tcW w:w="1382" w:type="dxa"/>
            <w:noWrap/>
            <w:hideMark/>
          </w:tcPr>
          <w:p w14:paraId="7FC1C0E3" w14:textId="77777777" w:rsidR="004514DB" w:rsidRPr="002122B7" w:rsidRDefault="004514DB" w:rsidP="002E768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122B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6</w:t>
            </w:r>
          </w:p>
        </w:tc>
        <w:tc>
          <w:tcPr>
            <w:tcW w:w="999" w:type="dxa"/>
            <w:noWrap/>
            <w:hideMark/>
          </w:tcPr>
          <w:p w14:paraId="4711BCE0" w14:textId="77777777" w:rsidR="004514DB" w:rsidRPr="002122B7" w:rsidRDefault="004514DB" w:rsidP="002E768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122B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</w:t>
            </w:r>
          </w:p>
        </w:tc>
      </w:tr>
      <w:tr w:rsidR="004514DB" w:rsidRPr="007E07C9" w14:paraId="17ED0DEB" w14:textId="77777777" w:rsidTr="00063DEA">
        <w:trPr>
          <w:trHeight w:val="302"/>
        </w:trPr>
        <w:tc>
          <w:tcPr>
            <w:tcW w:w="747" w:type="dxa"/>
            <w:noWrap/>
            <w:hideMark/>
          </w:tcPr>
          <w:p w14:paraId="06F71162" w14:textId="77777777" w:rsidR="004514DB" w:rsidRPr="002122B7" w:rsidRDefault="004514DB" w:rsidP="002E768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122B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_8</w:t>
            </w:r>
            <w:r w:rsidRPr="007E07C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t>3</w:t>
            </w:r>
          </w:p>
        </w:tc>
        <w:tc>
          <w:tcPr>
            <w:tcW w:w="4252" w:type="dxa"/>
          </w:tcPr>
          <w:p w14:paraId="4F627FBE" w14:textId="77777777" w:rsidR="004514DB" w:rsidRPr="007E07C9" w:rsidRDefault="004514DB" w:rsidP="002E768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E07C9">
              <w:rPr>
                <w:rFonts w:ascii="Calibri" w:hAnsi="Calibri" w:cs="Calibri"/>
                <w:sz w:val="22"/>
                <w:szCs w:val="22"/>
                <w:lang w:val="en-US"/>
              </w:rPr>
              <w:t>How concerned are you about getting a disease if an animal bites you?</w:t>
            </w:r>
          </w:p>
        </w:tc>
        <w:tc>
          <w:tcPr>
            <w:tcW w:w="776" w:type="dxa"/>
            <w:noWrap/>
            <w:hideMark/>
          </w:tcPr>
          <w:p w14:paraId="10CB7D22" w14:textId="77777777" w:rsidR="004514DB" w:rsidRPr="002122B7" w:rsidRDefault="004514DB" w:rsidP="002E768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122B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7.92</w:t>
            </w:r>
          </w:p>
        </w:tc>
        <w:tc>
          <w:tcPr>
            <w:tcW w:w="909" w:type="dxa"/>
            <w:noWrap/>
            <w:hideMark/>
          </w:tcPr>
          <w:p w14:paraId="698C4469" w14:textId="77777777" w:rsidR="004514DB" w:rsidRPr="002122B7" w:rsidRDefault="004514DB" w:rsidP="002E768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122B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2.00</w:t>
            </w:r>
          </w:p>
        </w:tc>
        <w:tc>
          <w:tcPr>
            <w:tcW w:w="1382" w:type="dxa"/>
            <w:noWrap/>
            <w:hideMark/>
          </w:tcPr>
          <w:p w14:paraId="45295FCA" w14:textId="77777777" w:rsidR="004514DB" w:rsidRPr="002122B7" w:rsidRDefault="004514DB" w:rsidP="002E768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122B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2</w:t>
            </w:r>
          </w:p>
        </w:tc>
        <w:tc>
          <w:tcPr>
            <w:tcW w:w="999" w:type="dxa"/>
            <w:noWrap/>
            <w:hideMark/>
          </w:tcPr>
          <w:p w14:paraId="5F4C9495" w14:textId="77777777" w:rsidR="004514DB" w:rsidRPr="002122B7" w:rsidRDefault="004514DB" w:rsidP="002E768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122B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2</w:t>
            </w:r>
          </w:p>
        </w:tc>
      </w:tr>
      <w:tr w:rsidR="004514DB" w:rsidRPr="007E07C9" w14:paraId="0E2431CF" w14:textId="77777777" w:rsidTr="00063DEA">
        <w:trPr>
          <w:trHeight w:val="302"/>
        </w:trPr>
        <w:tc>
          <w:tcPr>
            <w:tcW w:w="747" w:type="dxa"/>
            <w:noWrap/>
            <w:hideMark/>
          </w:tcPr>
          <w:p w14:paraId="7C3BB886" w14:textId="77777777" w:rsidR="004514DB" w:rsidRPr="002122B7" w:rsidRDefault="004514DB" w:rsidP="002E768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122B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_9</w:t>
            </w:r>
            <w:r w:rsidRPr="007E07C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t>2</w:t>
            </w:r>
          </w:p>
        </w:tc>
        <w:tc>
          <w:tcPr>
            <w:tcW w:w="4252" w:type="dxa"/>
          </w:tcPr>
          <w:p w14:paraId="1A22E9D0" w14:textId="77777777" w:rsidR="004514DB" w:rsidRPr="007E07C9" w:rsidRDefault="004514DB" w:rsidP="002E768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E07C9">
              <w:rPr>
                <w:rFonts w:ascii="Calibri" w:hAnsi="Calibri" w:cs="Calibri"/>
                <w:sz w:val="22"/>
                <w:szCs w:val="22"/>
                <w:lang w:val="en-US"/>
              </w:rPr>
              <w:t>When mosquitoes are abundant during flooding, I am afraid of catching Rift Valley Fever disease.</w:t>
            </w:r>
          </w:p>
        </w:tc>
        <w:tc>
          <w:tcPr>
            <w:tcW w:w="776" w:type="dxa"/>
            <w:noWrap/>
            <w:hideMark/>
          </w:tcPr>
          <w:p w14:paraId="4870913A" w14:textId="77777777" w:rsidR="004514DB" w:rsidRPr="002122B7" w:rsidRDefault="004514DB" w:rsidP="002E768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122B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3.53</w:t>
            </w:r>
          </w:p>
        </w:tc>
        <w:tc>
          <w:tcPr>
            <w:tcW w:w="909" w:type="dxa"/>
            <w:noWrap/>
            <w:hideMark/>
          </w:tcPr>
          <w:p w14:paraId="21802E8C" w14:textId="77777777" w:rsidR="004514DB" w:rsidRPr="002122B7" w:rsidRDefault="004514DB" w:rsidP="002E768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122B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4.00</w:t>
            </w:r>
          </w:p>
        </w:tc>
        <w:tc>
          <w:tcPr>
            <w:tcW w:w="1382" w:type="dxa"/>
            <w:noWrap/>
            <w:hideMark/>
          </w:tcPr>
          <w:p w14:paraId="4D86677B" w14:textId="77777777" w:rsidR="004514DB" w:rsidRPr="002122B7" w:rsidRDefault="004514DB" w:rsidP="002E768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122B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</w:t>
            </w:r>
          </w:p>
        </w:tc>
        <w:tc>
          <w:tcPr>
            <w:tcW w:w="999" w:type="dxa"/>
            <w:noWrap/>
            <w:hideMark/>
          </w:tcPr>
          <w:p w14:paraId="383CC37C" w14:textId="77777777" w:rsidR="004514DB" w:rsidRPr="002122B7" w:rsidRDefault="004514DB" w:rsidP="002E768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122B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49</w:t>
            </w:r>
          </w:p>
        </w:tc>
      </w:tr>
      <w:tr w:rsidR="004514DB" w:rsidRPr="007E07C9" w14:paraId="6C91EEB5" w14:textId="77777777" w:rsidTr="00063DEA">
        <w:trPr>
          <w:trHeight w:val="302"/>
        </w:trPr>
        <w:tc>
          <w:tcPr>
            <w:tcW w:w="747" w:type="dxa"/>
            <w:noWrap/>
            <w:hideMark/>
          </w:tcPr>
          <w:p w14:paraId="1D9789CC" w14:textId="77777777" w:rsidR="004514DB" w:rsidRPr="002122B7" w:rsidRDefault="004514DB" w:rsidP="002E768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122B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_10</w:t>
            </w:r>
            <w:r w:rsidRPr="007E07C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t>2</w:t>
            </w:r>
          </w:p>
        </w:tc>
        <w:tc>
          <w:tcPr>
            <w:tcW w:w="4252" w:type="dxa"/>
          </w:tcPr>
          <w:p w14:paraId="598E2868" w14:textId="77777777" w:rsidR="004514DB" w:rsidRPr="007E07C9" w:rsidRDefault="004514DB" w:rsidP="002E768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E07C9">
              <w:rPr>
                <w:rFonts w:ascii="Calibri" w:hAnsi="Calibri" w:cs="Calibri"/>
                <w:sz w:val="22"/>
                <w:szCs w:val="22"/>
                <w:lang w:val="en-US"/>
              </w:rPr>
              <w:t>When many animals are dying in my area, I am afraid of contracting a disease if I eat the meat of such animals.</w:t>
            </w:r>
          </w:p>
        </w:tc>
        <w:tc>
          <w:tcPr>
            <w:tcW w:w="776" w:type="dxa"/>
            <w:noWrap/>
            <w:hideMark/>
          </w:tcPr>
          <w:p w14:paraId="3DB0FAB1" w14:textId="77777777" w:rsidR="004514DB" w:rsidRPr="002122B7" w:rsidRDefault="004514DB" w:rsidP="002E768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122B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7.59</w:t>
            </w:r>
          </w:p>
        </w:tc>
        <w:tc>
          <w:tcPr>
            <w:tcW w:w="909" w:type="dxa"/>
            <w:noWrap/>
            <w:hideMark/>
          </w:tcPr>
          <w:p w14:paraId="498E3B22" w14:textId="77777777" w:rsidR="004514DB" w:rsidRPr="002122B7" w:rsidRDefault="004514DB" w:rsidP="002E768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122B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8.00</w:t>
            </w:r>
          </w:p>
        </w:tc>
        <w:tc>
          <w:tcPr>
            <w:tcW w:w="1382" w:type="dxa"/>
            <w:noWrap/>
            <w:hideMark/>
          </w:tcPr>
          <w:p w14:paraId="707F513A" w14:textId="77777777" w:rsidR="004514DB" w:rsidRPr="002122B7" w:rsidRDefault="004514DB" w:rsidP="002E768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122B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5</w:t>
            </w:r>
          </w:p>
        </w:tc>
        <w:tc>
          <w:tcPr>
            <w:tcW w:w="999" w:type="dxa"/>
            <w:noWrap/>
            <w:hideMark/>
          </w:tcPr>
          <w:p w14:paraId="5F5C2204" w14:textId="77777777" w:rsidR="004514DB" w:rsidRPr="002122B7" w:rsidRDefault="004514DB" w:rsidP="002E768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122B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1</w:t>
            </w:r>
          </w:p>
        </w:tc>
      </w:tr>
      <w:tr w:rsidR="004514DB" w:rsidRPr="007E07C9" w14:paraId="34A80DAB" w14:textId="77777777" w:rsidTr="00063DEA">
        <w:trPr>
          <w:trHeight w:val="302"/>
        </w:trPr>
        <w:tc>
          <w:tcPr>
            <w:tcW w:w="747" w:type="dxa"/>
            <w:noWrap/>
            <w:hideMark/>
          </w:tcPr>
          <w:p w14:paraId="357F8E3D" w14:textId="77777777" w:rsidR="004514DB" w:rsidRPr="002122B7" w:rsidRDefault="004514DB" w:rsidP="002E768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122B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_12</w:t>
            </w:r>
            <w:r w:rsidRPr="007E07C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t>3</w:t>
            </w:r>
          </w:p>
        </w:tc>
        <w:tc>
          <w:tcPr>
            <w:tcW w:w="4252" w:type="dxa"/>
          </w:tcPr>
          <w:p w14:paraId="798096FE" w14:textId="77777777" w:rsidR="004514DB" w:rsidRPr="007E07C9" w:rsidRDefault="004514DB" w:rsidP="002E768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E07C9">
              <w:rPr>
                <w:rFonts w:ascii="Calibri" w:hAnsi="Calibri" w:cs="Calibri"/>
                <w:sz w:val="22"/>
                <w:szCs w:val="22"/>
                <w:lang w:val="en-US"/>
              </w:rPr>
              <w:t xml:space="preserve">How concerned are you about diseases spreading to humans during an outbreak of animal disease? </w:t>
            </w:r>
          </w:p>
        </w:tc>
        <w:tc>
          <w:tcPr>
            <w:tcW w:w="776" w:type="dxa"/>
            <w:noWrap/>
            <w:hideMark/>
          </w:tcPr>
          <w:p w14:paraId="552D907F" w14:textId="77777777" w:rsidR="004514DB" w:rsidRPr="002122B7" w:rsidRDefault="004514DB" w:rsidP="002E768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122B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1.20</w:t>
            </w:r>
          </w:p>
        </w:tc>
        <w:tc>
          <w:tcPr>
            <w:tcW w:w="909" w:type="dxa"/>
            <w:noWrap/>
            <w:hideMark/>
          </w:tcPr>
          <w:p w14:paraId="500D4CA6" w14:textId="77777777" w:rsidR="004514DB" w:rsidRPr="002122B7" w:rsidRDefault="004514DB" w:rsidP="002E768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122B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4.00</w:t>
            </w:r>
          </w:p>
        </w:tc>
        <w:tc>
          <w:tcPr>
            <w:tcW w:w="1382" w:type="dxa"/>
            <w:noWrap/>
            <w:hideMark/>
          </w:tcPr>
          <w:p w14:paraId="29426774" w14:textId="77777777" w:rsidR="004514DB" w:rsidRPr="002122B7" w:rsidRDefault="004514DB" w:rsidP="002E768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122B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</w:t>
            </w:r>
          </w:p>
        </w:tc>
        <w:tc>
          <w:tcPr>
            <w:tcW w:w="999" w:type="dxa"/>
            <w:noWrap/>
            <w:hideMark/>
          </w:tcPr>
          <w:p w14:paraId="73879D3C" w14:textId="77777777" w:rsidR="004514DB" w:rsidRPr="002122B7" w:rsidRDefault="004514DB" w:rsidP="002E768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122B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63</w:t>
            </w:r>
          </w:p>
        </w:tc>
      </w:tr>
      <w:tr w:rsidR="004514DB" w:rsidRPr="007E07C9" w14:paraId="1E54DEB7" w14:textId="77777777" w:rsidTr="00063DEA">
        <w:trPr>
          <w:trHeight w:val="302"/>
        </w:trPr>
        <w:tc>
          <w:tcPr>
            <w:tcW w:w="747" w:type="dxa"/>
            <w:noWrap/>
            <w:hideMark/>
          </w:tcPr>
          <w:p w14:paraId="2E21312A" w14:textId="77777777" w:rsidR="004514DB" w:rsidRPr="002122B7" w:rsidRDefault="004514DB" w:rsidP="002E768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122B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_19</w:t>
            </w:r>
            <w:r w:rsidRPr="007E07C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t>3</w:t>
            </w:r>
          </w:p>
        </w:tc>
        <w:tc>
          <w:tcPr>
            <w:tcW w:w="4252" w:type="dxa"/>
          </w:tcPr>
          <w:p w14:paraId="4A67DC24" w14:textId="77777777" w:rsidR="004514DB" w:rsidRPr="007E07C9" w:rsidRDefault="004514DB" w:rsidP="002E768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E07C9">
              <w:rPr>
                <w:rFonts w:ascii="Calibri" w:hAnsi="Calibri" w:cs="Calibri"/>
                <w:sz w:val="22"/>
                <w:szCs w:val="22"/>
                <w:lang w:val="en-US"/>
              </w:rPr>
              <w:t>To what extent are you concerned that germs could become resistant when antimicrobials are used to treat humans?</w:t>
            </w:r>
          </w:p>
        </w:tc>
        <w:tc>
          <w:tcPr>
            <w:tcW w:w="776" w:type="dxa"/>
            <w:noWrap/>
            <w:hideMark/>
          </w:tcPr>
          <w:p w14:paraId="0D7540A6" w14:textId="77777777" w:rsidR="004514DB" w:rsidRPr="002122B7" w:rsidRDefault="004514DB" w:rsidP="002E768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122B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1.69</w:t>
            </w:r>
          </w:p>
        </w:tc>
        <w:tc>
          <w:tcPr>
            <w:tcW w:w="909" w:type="dxa"/>
            <w:noWrap/>
            <w:hideMark/>
          </w:tcPr>
          <w:p w14:paraId="663DE589" w14:textId="77777777" w:rsidR="004514DB" w:rsidRPr="002122B7" w:rsidRDefault="004514DB" w:rsidP="002E768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122B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7.00</w:t>
            </w:r>
          </w:p>
        </w:tc>
        <w:tc>
          <w:tcPr>
            <w:tcW w:w="1382" w:type="dxa"/>
            <w:noWrap/>
            <w:hideMark/>
          </w:tcPr>
          <w:p w14:paraId="6F9BB2AD" w14:textId="77777777" w:rsidR="004514DB" w:rsidRPr="002122B7" w:rsidRDefault="004514DB" w:rsidP="002E768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122B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4</w:t>
            </w:r>
          </w:p>
        </w:tc>
        <w:tc>
          <w:tcPr>
            <w:tcW w:w="999" w:type="dxa"/>
            <w:noWrap/>
            <w:hideMark/>
          </w:tcPr>
          <w:p w14:paraId="432284FE" w14:textId="77777777" w:rsidR="004514DB" w:rsidRPr="002122B7" w:rsidRDefault="004514DB" w:rsidP="002E768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122B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4</w:t>
            </w:r>
          </w:p>
        </w:tc>
      </w:tr>
      <w:tr w:rsidR="004514DB" w:rsidRPr="007E07C9" w14:paraId="136EC02C" w14:textId="77777777" w:rsidTr="00063DEA">
        <w:trPr>
          <w:trHeight w:val="302"/>
        </w:trPr>
        <w:tc>
          <w:tcPr>
            <w:tcW w:w="747" w:type="dxa"/>
            <w:noWrap/>
            <w:hideMark/>
          </w:tcPr>
          <w:p w14:paraId="38F0CF2C" w14:textId="77777777" w:rsidR="004514DB" w:rsidRPr="002122B7" w:rsidRDefault="004514DB" w:rsidP="002E768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122B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_21</w:t>
            </w:r>
            <w:r w:rsidRPr="007E07C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t>3</w:t>
            </w:r>
          </w:p>
        </w:tc>
        <w:tc>
          <w:tcPr>
            <w:tcW w:w="4252" w:type="dxa"/>
          </w:tcPr>
          <w:p w14:paraId="0948A9C6" w14:textId="77777777" w:rsidR="004514DB" w:rsidRPr="007E07C9" w:rsidRDefault="004514DB" w:rsidP="002E768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E07C9">
              <w:rPr>
                <w:rFonts w:ascii="Calibri" w:hAnsi="Calibri" w:cs="Calibri"/>
                <w:sz w:val="22"/>
                <w:szCs w:val="22"/>
                <w:lang w:val="en-US"/>
              </w:rPr>
              <w:t>How concerned are you about germs developing resistance when using antimicrobial drugs for yourself/family without a prescription?</w:t>
            </w:r>
          </w:p>
        </w:tc>
        <w:tc>
          <w:tcPr>
            <w:tcW w:w="776" w:type="dxa"/>
            <w:noWrap/>
            <w:hideMark/>
          </w:tcPr>
          <w:p w14:paraId="43A5BBCA" w14:textId="77777777" w:rsidR="004514DB" w:rsidRPr="002122B7" w:rsidRDefault="004514DB" w:rsidP="002E768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122B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1.09</w:t>
            </w:r>
          </w:p>
        </w:tc>
        <w:tc>
          <w:tcPr>
            <w:tcW w:w="909" w:type="dxa"/>
            <w:noWrap/>
            <w:hideMark/>
          </w:tcPr>
          <w:p w14:paraId="48220A53" w14:textId="77777777" w:rsidR="004514DB" w:rsidRPr="002122B7" w:rsidRDefault="004514DB" w:rsidP="002E768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122B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7.00</w:t>
            </w:r>
          </w:p>
        </w:tc>
        <w:tc>
          <w:tcPr>
            <w:tcW w:w="1382" w:type="dxa"/>
            <w:noWrap/>
            <w:hideMark/>
          </w:tcPr>
          <w:p w14:paraId="5CF2F91A" w14:textId="77777777" w:rsidR="004514DB" w:rsidRPr="002122B7" w:rsidRDefault="004514DB" w:rsidP="002E768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122B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4</w:t>
            </w:r>
          </w:p>
        </w:tc>
        <w:tc>
          <w:tcPr>
            <w:tcW w:w="999" w:type="dxa"/>
            <w:noWrap/>
            <w:hideMark/>
          </w:tcPr>
          <w:p w14:paraId="704B4A50" w14:textId="77777777" w:rsidR="004514DB" w:rsidRPr="002122B7" w:rsidRDefault="004514DB" w:rsidP="002E768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122B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4</w:t>
            </w:r>
          </w:p>
        </w:tc>
      </w:tr>
      <w:tr w:rsidR="004514DB" w:rsidRPr="007E07C9" w14:paraId="0085270D" w14:textId="77777777" w:rsidTr="00063DEA">
        <w:trPr>
          <w:trHeight w:val="302"/>
        </w:trPr>
        <w:tc>
          <w:tcPr>
            <w:tcW w:w="747" w:type="dxa"/>
            <w:noWrap/>
            <w:hideMark/>
          </w:tcPr>
          <w:p w14:paraId="1ACF1B0C" w14:textId="77777777" w:rsidR="004514DB" w:rsidRPr="002122B7" w:rsidRDefault="004514DB" w:rsidP="002E768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122B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_22</w:t>
            </w:r>
            <w:r w:rsidRPr="007E07C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t>3</w:t>
            </w:r>
          </w:p>
        </w:tc>
        <w:tc>
          <w:tcPr>
            <w:tcW w:w="4252" w:type="dxa"/>
          </w:tcPr>
          <w:p w14:paraId="164D64A4" w14:textId="77777777" w:rsidR="004514DB" w:rsidRPr="007E07C9" w:rsidRDefault="004514DB" w:rsidP="002E768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E07C9">
              <w:rPr>
                <w:rFonts w:ascii="Calibri" w:hAnsi="Calibri" w:cs="Calibri"/>
                <w:sz w:val="22"/>
                <w:szCs w:val="22"/>
                <w:lang w:val="en-US"/>
              </w:rPr>
              <w:t>How concerned are you about germs developing resistance when using antimicrobial drugs for your animals without a prescription?</w:t>
            </w:r>
          </w:p>
        </w:tc>
        <w:tc>
          <w:tcPr>
            <w:tcW w:w="776" w:type="dxa"/>
            <w:noWrap/>
            <w:hideMark/>
          </w:tcPr>
          <w:p w14:paraId="321AB3C8" w14:textId="77777777" w:rsidR="004514DB" w:rsidRPr="002122B7" w:rsidRDefault="004514DB" w:rsidP="002E768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122B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8.28</w:t>
            </w:r>
          </w:p>
        </w:tc>
        <w:tc>
          <w:tcPr>
            <w:tcW w:w="909" w:type="dxa"/>
            <w:noWrap/>
            <w:hideMark/>
          </w:tcPr>
          <w:p w14:paraId="456FCF15" w14:textId="77777777" w:rsidR="004514DB" w:rsidRPr="002122B7" w:rsidRDefault="004514DB" w:rsidP="002E768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122B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0.00</w:t>
            </w:r>
          </w:p>
        </w:tc>
        <w:tc>
          <w:tcPr>
            <w:tcW w:w="1382" w:type="dxa"/>
            <w:noWrap/>
            <w:hideMark/>
          </w:tcPr>
          <w:p w14:paraId="6D6820C8" w14:textId="77777777" w:rsidR="004514DB" w:rsidRPr="002122B7" w:rsidRDefault="004514DB" w:rsidP="002E768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122B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3</w:t>
            </w:r>
          </w:p>
        </w:tc>
        <w:tc>
          <w:tcPr>
            <w:tcW w:w="999" w:type="dxa"/>
            <w:noWrap/>
            <w:hideMark/>
          </w:tcPr>
          <w:p w14:paraId="4EBE95C9" w14:textId="77777777" w:rsidR="004514DB" w:rsidRPr="002122B7" w:rsidRDefault="004514DB" w:rsidP="002E768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122B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4</w:t>
            </w:r>
          </w:p>
        </w:tc>
      </w:tr>
      <w:tr w:rsidR="004514DB" w:rsidRPr="007E07C9" w14:paraId="746AEDE7" w14:textId="77777777" w:rsidTr="00063DEA">
        <w:trPr>
          <w:trHeight w:val="302"/>
        </w:trPr>
        <w:tc>
          <w:tcPr>
            <w:tcW w:w="747" w:type="dxa"/>
            <w:noWrap/>
            <w:hideMark/>
          </w:tcPr>
          <w:p w14:paraId="0F37C7D6" w14:textId="77777777" w:rsidR="004514DB" w:rsidRPr="002122B7" w:rsidRDefault="004514DB" w:rsidP="002E768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122B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_27</w:t>
            </w:r>
            <w:r w:rsidRPr="007E07C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t>2</w:t>
            </w:r>
          </w:p>
        </w:tc>
        <w:tc>
          <w:tcPr>
            <w:tcW w:w="4252" w:type="dxa"/>
          </w:tcPr>
          <w:p w14:paraId="69FA135D" w14:textId="77777777" w:rsidR="004514DB" w:rsidRPr="007E07C9" w:rsidRDefault="004514DB" w:rsidP="002E768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E07C9">
              <w:rPr>
                <w:rFonts w:ascii="Calibri" w:hAnsi="Calibri" w:cs="Calibri"/>
                <w:sz w:val="22"/>
                <w:szCs w:val="22"/>
                <w:lang w:val="en-US"/>
              </w:rPr>
              <w:t>The more antimicrobial dose I give to the animal, the higher the chance that the animal will recover.</w:t>
            </w:r>
          </w:p>
        </w:tc>
        <w:tc>
          <w:tcPr>
            <w:tcW w:w="776" w:type="dxa"/>
            <w:noWrap/>
            <w:hideMark/>
          </w:tcPr>
          <w:p w14:paraId="39C5CC16" w14:textId="77777777" w:rsidR="004514DB" w:rsidRPr="002122B7" w:rsidRDefault="004514DB" w:rsidP="002E768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122B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0.20</w:t>
            </w:r>
          </w:p>
        </w:tc>
        <w:tc>
          <w:tcPr>
            <w:tcW w:w="909" w:type="dxa"/>
            <w:noWrap/>
            <w:hideMark/>
          </w:tcPr>
          <w:p w14:paraId="74333C5C" w14:textId="77777777" w:rsidR="004514DB" w:rsidRPr="002122B7" w:rsidRDefault="004514DB" w:rsidP="002E768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122B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7.00</w:t>
            </w:r>
          </w:p>
        </w:tc>
        <w:tc>
          <w:tcPr>
            <w:tcW w:w="1382" w:type="dxa"/>
            <w:noWrap/>
            <w:hideMark/>
          </w:tcPr>
          <w:p w14:paraId="6C9F837D" w14:textId="77777777" w:rsidR="004514DB" w:rsidRPr="002122B7" w:rsidRDefault="004514DB" w:rsidP="002E768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122B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4</w:t>
            </w:r>
          </w:p>
        </w:tc>
        <w:tc>
          <w:tcPr>
            <w:tcW w:w="999" w:type="dxa"/>
            <w:noWrap/>
            <w:hideMark/>
          </w:tcPr>
          <w:p w14:paraId="3E844C2B" w14:textId="77777777" w:rsidR="004514DB" w:rsidRPr="002122B7" w:rsidRDefault="004514DB" w:rsidP="002E768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122B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5</w:t>
            </w:r>
          </w:p>
        </w:tc>
      </w:tr>
      <w:tr w:rsidR="004514DB" w:rsidRPr="007E07C9" w14:paraId="3C66AB79" w14:textId="77777777" w:rsidTr="00063DEA">
        <w:trPr>
          <w:trHeight w:val="302"/>
        </w:trPr>
        <w:tc>
          <w:tcPr>
            <w:tcW w:w="747" w:type="dxa"/>
            <w:noWrap/>
            <w:hideMark/>
          </w:tcPr>
          <w:p w14:paraId="4535A06B" w14:textId="77777777" w:rsidR="004514DB" w:rsidRPr="002122B7" w:rsidRDefault="004514DB" w:rsidP="002E768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122B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lastRenderedPageBreak/>
              <w:t>A_28</w:t>
            </w:r>
            <w:r w:rsidRPr="007E07C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t>2</w:t>
            </w:r>
          </w:p>
        </w:tc>
        <w:tc>
          <w:tcPr>
            <w:tcW w:w="4252" w:type="dxa"/>
          </w:tcPr>
          <w:p w14:paraId="3557F91F" w14:textId="77777777" w:rsidR="004514DB" w:rsidRPr="007E07C9" w:rsidRDefault="004514DB" w:rsidP="002E768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E07C9">
              <w:rPr>
                <w:rFonts w:ascii="Calibri" w:hAnsi="Calibri" w:cs="Calibri"/>
                <w:sz w:val="22"/>
                <w:szCs w:val="22"/>
                <w:lang w:val="en-US"/>
              </w:rPr>
              <w:t>When animals show improvement, there is no need to complete the entire prescribed course.</w:t>
            </w:r>
          </w:p>
        </w:tc>
        <w:tc>
          <w:tcPr>
            <w:tcW w:w="776" w:type="dxa"/>
            <w:noWrap/>
            <w:hideMark/>
          </w:tcPr>
          <w:p w14:paraId="0AFCE259" w14:textId="77777777" w:rsidR="004514DB" w:rsidRPr="002122B7" w:rsidRDefault="004514DB" w:rsidP="002E768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122B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4.82</w:t>
            </w:r>
          </w:p>
        </w:tc>
        <w:tc>
          <w:tcPr>
            <w:tcW w:w="909" w:type="dxa"/>
            <w:noWrap/>
            <w:hideMark/>
          </w:tcPr>
          <w:p w14:paraId="228419C5" w14:textId="77777777" w:rsidR="004514DB" w:rsidRPr="002122B7" w:rsidRDefault="004514DB" w:rsidP="002E768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122B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6.00</w:t>
            </w:r>
          </w:p>
        </w:tc>
        <w:tc>
          <w:tcPr>
            <w:tcW w:w="1382" w:type="dxa"/>
            <w:noWrap/>
            <w:hideMark/>
          </w:tcPr>
          <w:p w14:paraId="40DD5F33" w14:textId="77777777" w:rsidR="004514DB" w:rsidRPr="002122B7" w:rsidRDefault="004514DB" w:rsidP="002E768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122B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3</w:t>
            </w:r>
          </w:p>
        </w:tc>
        <w:tc>
          <w:tcPr>
            <w:tcW w:w="999" w:type="dxa"/>
            <w:noWrap/>
            <w:hideMark/>
          </w:tcPr>
          <w:p w14:paraId="079A100E" w14:textId="77777777" w:rsidR="004514DB" w:rsidRPr="002122B7" w:rsidRDefault="004514DB" w:rsidP="002E768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122B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2</w:t>
            </w:r>
          </w:p>
        </w:tc>
      </w:tr>
      <w:tr w:rsidR="004514DB" w:rsidRPr="007E07C9" w14:paraId="29DAE0EB" w14:textId="77777777" w:rsidTr="00063DEA">
        <w:trPr>
          <w:trHeight w:val="302"/>
        </w:trPr>
        <w:tc>
          <w:tcPr>
            <w:tcW w:w="747" w:type="dxa"/>
            <w:noWrap/>
            <w:hideMark/>
          </w:tcPr>
          <w:p w14:paraId="49CD1840" w14:textId="77777777" w:rsidR="004514DB" w:rsidRPr="002122B7" w:rsidRDefault="004514DB" w:rsidP="002E768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122B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_29</w:t>
            </w:r>
            <w:r w:rsidRPr="007E07C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t>2</w:t>
            </w:r>
          </w:p>
        </w:tc>
        <w:tc>
          <w:tcPr>
            <w:tcW w:w="4252" w:type="dxa"/>
          </w:tcPr>
          <w:p w14:paraId="5C281A2D" w14:textId="77777777" w:rsidR="004514DB" w:rsidRPr="007E07C9" w:rsidRDefault="004514DB" w:rsidP="002E768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E07C9">
              <w:rPr>
                <w:rFonts w:ascii="Calibri" w:hAnsi="Calibri" w:cs="Calibri"/>
                <w:sz w:val="22"/>
                <w:szCs w:val="22"/>
                <w:lang w:val="en-US"/>
              </w:rPr>
              <w:t>When humans show improvement, there is no need to complete the entire prescribed course.</w:t>
            </w:r>
          </w:p>
        </w:tc>
        <w:tc>
          <w:tcPr>
            <w:tcW w:w="776" w:type="dxa"/>
            <w:noWrap/>
            <w:hideMark/>
          </w:tcPr>
          <w:p w14:paraId="098122C4" w14:textId="77777777" w:rsidR="004514DB" w:rsidRPr="002122B7" w:rsidRDefault="004514DB" w:rsidP="002E768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122B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8.53</w:t>
            </w:r>
          </w:p>
        </w:tc>
        <w:tc>
          <w:tcPr>
            <w:tcW w:w="909" w:type="dxa"/>
            <w:noWrap/>
            <w:hideMark/>
          </w:tcPr>
          <w:p w14:paraId="3A1F7AB1" w14:textId="77777777" w:rsidR="004514DB" w:rsidRPr="002122B7" w:rsidRDefault="004514DB" w:rsidP="002E768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122B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3.00</w:t>
            </w:r>
          </w:p>
        </w:tc>
        <w:tc>
          <w:tcPr>
            <w:tcW w:w="1382" w:type="dxa"/>
            <w:noWrap/>
            <w:hideMark/>
          </w:tcPr>
          <w:p w14:paraId="64B2A8B2" w14:textId="77777777" w:rsidR="004514DB" w:rsidRPr="002122B7" w:rsidRDefault="004514DB" w:rsidP="002E768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122B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5</w:t>
            </w:r>
          </w:p>
        </w:tc>
        <w:tc>
          <w:tcPr>
            <w:tcW w:w="999" w:type="dxa"/>
            <w:noWrap/>
            <w:hideMark/>
          </w:tcPr>
          <w:p w14:paraId="34FEB10C" w14:textId="77777777" w:rsidR="004514DB" w:rsidRPr="002122B7" w:rsidRDefault="004514DB" w:rsidP="002E768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122B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</w:t>
            </w:r>
          </w:p>
        </w:tc>
      </w:tr>
      <w:tr w:rsidR="004514DB" w:rsidRPr="007E07C9" w14:paraId="13820C5B" w14:textId="77777777" w:rsidTr="00063DEA">
        <w:trPr>
          <w:trHeight w:val="302"/>
        </w:trPr>
        <w:tc>
          <w:tcPr>
            <w:tcW w:w="747" w:type="dxa"/>
            <w:noWrap/>
            <w:hideMark/>
          </w:tcPr>
          <w:p w14:paraId="4CF35CC1" w14:textId="77777777" w:rsidR="004514DB" w:rsidRPr="002122B7" w:rsidRDefault="004514DB" w:rsidP="002E768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122B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_33</w:t>
            </w:r>
            <w:r w:rsidRPr="007E07C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t>1</w:t>
            </w:r>
          </w:p>
        </w:tc>
        <w:tc>
          <w:tcPr>
            <w:tcW w:w="4252" w:type="dxa"/>
          </w:tcPr>
          <w:p w14:paraId="2F3A3999" w14:textId="77777777" w:rsidR="004514DB" w:rsidRPr="007E07C9" w:rsidRDefault="004514DB" w:rsidP="002E768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E07C9">
              <w:rPr>
                <w:rFonts w:ascii="Calibri" w:hAnsi="Calibri" w:cs="Calibri"/>
                <w:sz w:val="22"/>
                <w:szCs w:val="22"/>
                <w:lang w:val="en-US"/>
              </w:rPr>
              <w:t xml:space="preserve">How important do you think it is to wash your hands with soap after using a latrine or practicing open defecation? </w:t>
            </w:r>
          </w:p>
        </w:tc>
        <w:tc>
          <w:tcPr>
            <w:tcW w:w="776" w:type="dxa"/>
            <w:noWrap/>
            <w:hideMark/>
          </w:tcPr>
          <w:p w14:paraId="67C0621E" w14:textId="77777777" w:rsidR="004514DB" w:rsidRPr="002122B7" w:rsidRDefault="004514DB" w:rsidP="002E768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122B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0.59</w:t>
            </w:r>
          </w:p>
        </w:tc>
        <w:tc>
          <w:tcPr>
            <w:tcW w:w="909" w:type="dxa"/>
            <w:noWrap/>
            <w:hideMark/>
          </w:tcPr>
          <w:p w14:paraId="5A811A4C" w14:textId="77777777" w:rsidR="004514DB" w:rsidRPr="002122B7" w:rsidRDefault="004514DB" w:rsidP="002E768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122B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0.00</w:t>
            </w:r>
          </w:p>
        </w:tc>
        <w:tc>
          <w:tcPr>
            <w:tcW w:w="1382" w:type="dxa"/>
            <w:noWrap/>
            <w:hideMark/>
          </w:tcPr>
          <w:p w14:paraId="25DACA0D" w14:textId="77777777" w:rsidR="004514DB" w:rsidRPr="002122B7" w:rsidRDefault="004514DB" w:rsidP="002E768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122B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3</w:t>
            </w:r>
          </w:p>
        </w:tc>
        <w:tc>
          <w:tcPr>
            <w:tcW w:w="999" w:type="dxa"/>
            <w:noWrap/>
            <w:hideMark/>
          </w:tcPr>
          <w:p w14:paraId="5586128A" w14:textId="77777777" w:rsidR="004514DB" w:rsidRPr="002122B7" w:rsidRDefault="004514DB" w:rsidP="002E768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122B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9</w:t>
            </w:r>
          </w:p>
        </w:tc>
      </w:tr>
      <w:tr w:rsidR="004514DB" w:rsidRPr="007E07C9" w14:paraId="04518357" w14:textId="77777777" w:rsidTr="00063DEA">
        <w:trPr>
          <w:trHeight w:val="302"/>
        </w:trPr>
        <w:tc>
          <w:tcPr>
            <w:tcW w:w="747" w:type="dxa"/>
            <w:noWrap/>
            <w:hideMark/>
          </w:tcPr>
          <w:p w14:paraId="7F20B8D3" w14:textId="77777777" w:rsidR="004514DB" w:rsidRPr="002122B7" w:rsidRDefault="004514DB" w:rsidP="002E768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122B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_34</w:t>
            </w:r>
            <w:r w:rsidRPr="007E07C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t>1</w:t>
            </w:r>
          </w:p>
        </w:tc>
        <w:tc>
          <w:tcPr>
            <w:tcW w:w="4252" w:type="dxa"/>
          </w:tcPr>
          <w:p w14:paraId="255F7894" w14:textId="77777777" w:rsidR="004514DB" w:rsidRPr="007E07C9" w:rsidRDefault="004514DB" w:rsidP="002E768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E07C9">
              <w:rPr>
                <w:rFonts w:ascii="Calibri" w:hAnsi="Calibri" w:cs="Calibri"/>
                <w:sz w:val="22"/>
                <w:szCs w:val="22"/>
                <w:lang w:val="en-US"/>
              </w:rPr>
              <w:t>How important is it for your health to wash hands before handling food?</w:t>
            </w:r>
          </w:p>
        </w:tc>
        <w:tc>
          <w:tcPr>
            <w:tcW w:w="776" w:type="dxa"/>
            <w:noWrap/>
            <w:hideMark/>
          </w:tcPr>
          <w:p w14:paraId="5AA19E68" w14:textId="77777777" w:rsidR="004514DB" w:rsidRPr="002122B7" w:rsidRDefault="004514DB" w:rsidP="002E768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122B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1.02</w:t>
            </w:r>
          </w:p>
        </w:tc>
        <w:tc>
          <w:tcPr>
            <w:tcW w:w="909" w:type="dxa"/>
            <w:noWrap/>
            <w:hideMark/>
          </w:tcPr>
          <w:p w14:paraId="0546D10E" w14:textId="77777777" w:rsidR="004514DB" w:rsidRPr="002122B7" w:rsidRDefault="004514DB" w:rsidP="002E768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122B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0.00</w:t>
            </w:r>
          </w:p>
        </w:tc>
        <w:tc>
          <w:tcPr>
            <w:tcW w:w="1382" w:type="dxa"/>
            <w:noWrap/>
            <w:hideMark/>
          </w:tcPr>
          <w:p w14:paraId="08CEAE53" w14:textId="77777777" w:rsidR="004514DB" w:rsidRPr="002122B7" w:rsidRDefault="004514DB" w:rsidP="002E768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122B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4</w:t>
            </w:r>
          </w:p>
        </w:tc>
        <w:tc>
          <w:tcPr>
            <w:tcW w:w="999" w:type="dxa"/>
            <w:noWrap/>
            <w:hideMark/>
          </w:tcPr>
          <w:p w14:paraId="7C026E61" w14:textId="77777777" w:rsidR="004514DB" w:rsidRPr="002122B7" w:rsidRDefault="004514DB" w:rsidP="002E768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122B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9</w:t>
            </w:r>
          </w:p>
        </w:tc>
      </w:tr>
      <w:tr w:rsidR="004514DB" w:rsidRPr="007E07C9" w14:paraId="66B760D4" w14:textId="77777777" w:rsidTr="00063DEA">
        <w:trPr>
          <w:trHeight w:val="302"/>
        </w:trPr>
        <w:tc>
          <w:tcPr>
            <w:tcW w:w="747" w:type="dxa"/>
            <w:noWrap/>
            <w:hideMark/>
          </w:tcPr>
          <w:p w14:paraId="46285D13" w14:textId="77777777" w:rsidR="004514DB" w:rsidRPr="002122B7" w:rsidRDefault="004514DB" w:rsidP="002E768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122B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_35</w:t>
            </w:r>
            <w:r w:rsidRPr="007E07C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t>1</w:t>
            </w:r>
          </w:p>
        </w:tc>
        <w:tc>
          <w:tcPr>
            <w:tcW w:w="4252" w:type="dxa"/>
          </w:tcPr>
          <w:p w14:paraId="15876BC9" w14:textId="77777777" w:rsidR="004514DB" w:rsidRPr="007E07C9" w:rsidRDefault="004514DB" w:rsidP="002E768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E07C9">
              <w:rPr>
                <w:rFonts w:ascii="Calibri" w:hAnsi="Calibri" w:cs="Calibri"/>
                <w:sz w:val="22"/>
                <w:szCs w:val="22"/>
                <w:lang w:val="en-US"/>
              </w:rPr>
              <w:t xml:space="preserve">How important is it for your health to wash </w:t>
            </w:r>
            <w:proofErr w:type="gramStart"/>
            <w:r w:rsidRPr="007E07C9">
              <w:rPr>
                <w:rFonts w:ascii="Calibri" w:hAnsi="Calibri" w:cs="Calibri"/>
                <w:sz w:val="22"/>
                <w:szCs w:val="22"/>
                <w:lang w:val="en-US"/>
              </w:rPr>
              <w:t>hands</w:t>
            </w:r>
            <w:proofErr w:type="gramEnd"/>
            <w:r w:rsidRPr="007E07C9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after handling food?</w:t>
            </w:r>
          </w:p>
        </w:tc>
        <w:tc>
          <w:tcPr>
            <w:tcW w:w="776" w:type="dxa"/>
            <w:noWrap/>
            <w:hideMark/>
          </w:tcPr>
          <w:p w14:paraId="073EB53F" w14:textId="77777777" w:rsidR="004514DB" w:rsidRPr="002122B7" w:rsidRDefault="004514DB" w:rsidP="002E768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122B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3.12</w:t>
            </w:r>
          </w:p>
        </w:tc>
        <w:tc>
          <w:tcPr>
            <w:tcW w:w="909" w:type="dxa"/>
            <w:noWrap/>
            <w:hideMark/>
          </w:tcPr>
          <w:p w14:paraId="0BBBE059" w14:textId="77777777" w:rsidR="004514DB" w:rsidRPr="002122B7" w:rsidRDefault="004514DB" w:rsidP="002E768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122B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9.00</w:t>
            </w:r>
          </w:p>
        </w:tc>
        <w:tc>
          <w:tcPr>
            <w:tcW w:w="1382" w:type="dxa"/>
            <w:noWrap/>
            <w:hideMark/>
          </w:tcPr>
          <w:p w14:paraId="419A5B1F" w14:textId="77777777" w:rsidR="004514DB" w:rsidRPr="002122B7" w:rsidRDefault="004514DB" w:rsidP="002E768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122B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</w:t>
            </w:r>
          </w:p>
        </w:tc>
        <w:tc>
          <w:tcPr>
            <w:tcW w:w="999" w:type="dxa"/>
            <w:noWrap/>
            <w:hideMark/>
          </w:tcPr>
          <w:p w14:paraId="59A69538" w14:textId="77777777" w:rsidR="004514DB" w:rsidRPr="002122B7" w:rsidRDefault="004514DB" w:rsidP="002E768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122B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77</w:t>
            </w:r>
          </w:p>
        </w:tc>
      </w:tr>
      <w:tr w:rsidR="004514DB" w:rsidRPr="007E07C9" w14:paraId="6F3359A4" w14:textId="77777777" w:rsidTr="00063DEA">
        <w:trPr>
          <w:trHeight w:val="302"/>
        </w:trPr>
        <w:tc>
          <w:tcPr>
            <w:tcW w:w="747" w:type="dxa"/>
            <w:noWrap/>
            <w:hideMark/>
          </w:tcPr>
          <w:p w14:paraId="240A9CE7" w14:textId="77777777" w:rsidR="004514DB" w:rsidRPr="002122B7" w:rsidRDefault="004514DB" w:rsidP="002E768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122B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_36</w:t>
            </w:r>
            <w:r w:rsidRPr="007E07C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t>2</w:t>
            </w:r>
          </w:p>
        </w:tc>
        <w:tc>
          <w:tcPr>
            <w:tcW w:w="4252" w:type="dxa"/>
          </w:tcPr>
          <w:p w14:paraId="4632155F" w14:textId="77777777" w:rsidR="004514DB" w:rsidRPr="007E07C9" w:rsidRDefault="004514DB" w:rsidP="002E768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E07C9">
              <w:rPr>
                <w:rFonts w:ascii="Calibri" w:hAnsi="Calibri" w:cs="Calibri"/>
                <w:sz w:val="22"/>
                <w:szCs w:val="22"/>
                <w:lang w:val="en-US"/>
              </w:rPr>
              <w:t xml:space="preserve">Using soap and water kills germs much more effectively for hand cleaning compared to using only water. </w:t>
            </w:r>
          </w:p>
        </w:tc>
        <w:tc>
          <w:tcPr>
            <w:tcW w:w="776" w:type="dxa"/>
            <w:noWrap/>
            <w:hideMark/>
          </w:tcPr>
          <w:p w14:paraId="0A6AB3FC" w14:textId="77777777" w:rsidR="004514DB" w:rsidRPr="002122B7" w:rsidRDefault="004514DB" w:rsidP="002E768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122B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7.52</w:t>
            </w:r>
          </w:p>
        </w:tc>
        <w:tc>
          <w:tcPr>
            <w:tcW w:w="909" w:type="dxa"/>
            <w:noWrap/>
            <w:hideMark/>
          </w:tcPr>
          <w:p w14:paraId="3A876F30" w14:textId="77777777" w:rsidR="004514DB" w:rsidRPr="002122B7" w:rsidRDefault="004514DB" w:rsidP="002E768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122B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0.00</w:t>
            </w:r>
          </w:p>
        </w:tc>
        <w:tc>
          <w:tcPr>
            <w:tcW w:w="1382" w:type="dxa"/>
            <w:noWrap/>
            <w:hideMark/>
          </w:tcPr>
          <w:p w14:paraId="78C15774" w14:textId="77777777" w:rsidR="004514DB" w:rsidRPr="002122B7" w:rsidRDefault="004514DB" w:rsidP="002E768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122B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3</w:t>
            </w:r>
          </w:p>
        </w:tc>
        <w:tc>
          <w:tcPr>
            <w:tcW w:w="999" w:type="dxa"/>
            <w:noWrap/>
            <w:hideMark/>
          </w:tcPr>
          <w:p w14:paraId="2C45073C" w14:textId="77777777" w:rsidR="004514DB" w:rsidRPr="002122B7" w:rsidRDefault="004514DB" w:rsidP="002E768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2122B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6</w:t>
            </w:r>
          </w:p>
        </w:tc>
      </w:tr>
    </w:tbl>
    <w:p w14:paraId="2002E868" w14:textId="77777777" w:rsidR="004514DB" w:rsidRPr="007E07C9" w:rsidRDefault="004514DB" w:rsidP="004514DB">
      <w:pPr>
        <w:rPr>
          <w:rFonts w:ascii="Calibri" w:hAnsi="Calibri" w:cs="Calibri"/>
          <w:sz w:val="22"/>
          <w:szCs w:val="22"/>
        </w:rPr>
      </w:pPr>
    </w:p>
    <w:p w14:paraId="59A8392E" w14:textId="77777777" w:rsidR="00B91262" w:rsidRPr="00072589" w:rsidRDefault="00B91262" w:rsidP="00B91262">
      <w:pPr>
        <w:spacing w:after="0" w:line="240" w:lineRule="auto"/>
        <w:rPr>
          <w:rFonts w:ascii="Calibri" w:hAnsi="Calibri" w:cs="Calibri"/>
          <w:sz w:val="22"/>
          <w:szCs w:val="22"/>
        </w:rPr>
      </w:pPr>
    </w:p>
    <w:sectPr w:rsidR="00B91262" w:rsidRPr="000725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A41EAE"/>
    <w:multiLevelType w:val="multilevel"/>
    <w:tmpl w:val="72E2C1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EEE7E0F"/>
    <w:multiLevelType w:val="multilevel"/>
    <w:tmpl w:val="A6522E3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2" w15:restartNumberingAfterBreak="0">
    <w:nsid w:val="14570D39"/>
    <w:multiLevelType w:val="multilevel"/>
    <w:tmpl w:val="C5E6B2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86C724E"/>
    <w:multiLevelType w:val="multilevel"/>
    <w:tmpl w:val="EDA8E09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320807E4"/>
    <w:multiLevelType w:val="multilevel"/>
    <w:tmpl w:val="E4705B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24C41C8"/>
    <w:multiLevelType w:val="multilevel"/>
    <w:tmpl w:val="928455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65D5BF4"/>
    <w:multiLevelType w:val="multilevel"/>
    <w:tmpl w:val="E8EC63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9750165"/>
    <w:multiLevelType w:val="multilevel"/>
    <w:tmpl w:val="5E542F1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48A65DA3"/>
    <w:multiLevelType w:val="multilevel"/>
    <w:tmpl w:val="00AE5E0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B9B193A"/>
    <w:multiLevelType w:val="multilevel"/>
    <w:tmpl w:val="DA58E0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5FF22066"/>
    <w:multiLevelType w:val="multilevel"/>
    <w:tmpl w:val="5E5C49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66855253"/>
    <w:multiLevelType w:val="multilevel"/>
    <w:tmpl w:val="FAC87C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66D26183"/>
    <w:multiLevelType w:val="multilevel"/>
    <w:tmpl w:val="55109B44"/>
    <w:lvl w:ilvl="0">
      <w:start w:val="1"/>
      <w:numFmt w:val="decimal"/>
      <w:pStyle w:val="Heading1"/>
      <w:lvlText w:val="%1."/>
      <w:lvlJc w:val="left"/>
      <w:pPr>
        <w:ind w:left="1778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pStyle w:val="Heading4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3" w15:restartNumberingAfterBreak="0">
    <w:nsid w:val="6DD26FB3"/>
    <w:multiLevelType w:val="multilevel"/>
    <w:tmpl w:val="E01C49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095784657">
    <w:abstractNumId w:val="12"/>
  </w:num>
  <w:num w:numId="2" w16cid:durableId="275912177">
    <w:abstractNumId w:val="12"/>
  </w:num>
  <w:num w:numId="3" w16cid:durableId="2079596427">
    <w:abstractNumId w:val="12"/>
  </w:num>
  <w:num w:numId="4" w16cid:durableId="1483354037">
    <w:abstractNumId w:val="12"/>
  </w:num>
  <w:num w:numId="5" w16cid:durableId="1067533677">
    <w:abstractNumId w:val="13"/>
  </w:num>
  <w:num w:numId="6" w16cid:durableId="1057163987">
    <w:abstractNumId w:val="6"/>
  </w:num>
  <w:num w:numId="7" w16cid:durableId="1171798107">
    <w:abstractNumId w:val="10"/>
  </w:num>
  <w:num w:numId="8" w16cid:durableId="1533498285">
    <w:abstractNumId w:val="3"/>
  </w:num>
  <w:num w:numId="9" w16cid:durableId="584219407">
    <w:abstractNumId w:val="9"/>
  </w:num>
  <w:num w:numId="10" w16cid:durableId="338504302">
    <w:abstractNumId w:val="11"/>
  </w:num>
  <w:num w:numId="11" w16cid:durableId="1771971379">
    <w:abstractNumId w:val="0"/>
  </w:num>
  <w:num w:numId="12" w16cid:durableId="957684932">
    <w:abstractNumId w:val="2"/>
  </w:num>
  <w:num w:numId="13" w16cid:durableId="123933454">
    <w:abstractNumId w:val="7"/>
  </w:num>
  <w:num w:numId="14" w16cid:durableId="270356640">
    <w:abstractNumId w:val="5"/>
  </w:num>
  <w:num w:numId="15" w16cid:durableId="2013215664">
    <w:abstractNumId w:val="8"/>
  </w:num>
  <w:num w:numId="16" w16cid:durableId="948853535">
    <w:abstractNumId w:val="1"/>
  </w:num>
  <w:num w:numId="17" w16cid:durableId="86536324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5B88"/>
    <w:rsid w:val="00034280"/>
    <w:rsid w:val="00063DEA"/>
    <w:rsid w:val="00072589"/>
    <w:rsid w:val="0012586A"/>
    <w:rsid w:val="0021545B"/>
    <w:rsid w:val="00242857"/>
    <w:rsid w:val="0026036B"/>
    <w:rsid w:val="00290515"/>
    <w:rsid w:val="0029456D"/>
    <w:rsid w:val="002A643E"/>
    <w:rsid w:val="002B6C37"/>
    <w:rsid w:val="002F6071"/>
    <w:rsid w:val="00372A3D"/>
    <w:rsid w:val="003C27EF"/>
    <w:rsid w:val="004230E7"/>
    <w:rsid w:val="00425B88"/>
    <w:rsid w:val="004514DB"/>
    <w:rsid w:val="00454D65"/>
    <w:rsid w:val="00454DE6"/>
    <w:rsid w:val="00530DF9"/>
    <w:rsid w:val="00563B88"/>
    <w:rsid w:val="0065025E"/>
    <w:rsid w:val="00653D0D"/>
    <w:rsid w:val="00692528"/>
    <w:rsid w:val="006B4DAA"/>
    <w:rsid w:val="00742DFE"/>
    <w:rsid w:val="007849D3"/>
    <w:rsid w:val="007B5F7C"/>
    <w:rsid w:val="00817BE2"/>
    <w:rsid w:val="008411AC"/>
    <w:rsid w:val="00841977"/>
    <w:rsid w:val="008D0441"/>
    <w:rsid w:val="008E46BE"/>
    <w:rsid w:val="00995AA4"/>
    <w:rsid w:val="009D6B9C"/>
    <w:rsid w:val="009E6756"/>
    <w:rsid w:val="00A12A0E"/>
    <w:rsid w:val="00A361C0"/>
    <w:rsid w:val="00A36CBC"/>
    <w:rsid w:val="00AA2821"/>
    <w:rsid w:val="00B17C1D"/>
    <w:rsid w:val="00B91262"/>
    <w:rsid w:val="00BE2CFD"/>
    <w:rsid w:val="00BF193B"/>
    <w:rsid w:val="00C00AE0"/>
    <w:rsid w:val="00C15A25"/>
    <w:rsid w:val="00CA6612"/>
    <w:rsid w:val="00CD6CA4"/>
    <w:rsid w:val="00D1024F"/>
    <w:rsid w:val="00D84DD1"/>
    <w:rsid w:val="00D96996"/>
    <w:rsid w:val="00E56201"/>
    <w:rsid w:val="00E754A2"/>
    <w:rsid w:val="00EF7088"/>
    <w:rsid w:val="00F1475E"/>
    <w:rsid w:val="00FD56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A14D89"/>
  <w15:chartTrackingRefBased/>
  <w15:docId w15:val="{BD753A44-D1FC-404E-B07D-1E24AA4465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4DAA"/>
  </w:style>
  <w:style w:type="paragraph" w:styleId="Heading1">
    <w:name w:val="heading 1"/>
    <w:basedOn w:val="ListParagraph"/>
    <w:next w:val="Normal"/>
    <w:link w:val="Heading1Char"/>
    <w:uiPriority w:val="9"/>
    <w:qFormat/>
    <w:rsid w:val="006B4DAA"/>
    <w:pPr>
      <w:numPr>
        <w:numId w:val="4"/>
      </w:numPr>
      <w:spacing w:line="360" w:lineRule="auto"/>
      <w:jc w:val="both"/>
      <w:outlineLvl w:val="0"/>
    </w:pPr>
    <w:rPr>
      <w:rFonts w:ascii="Calibri" w:hAnsi="Calibri" w:cs="Calibri"/>
      <w:b/>
      <w:bCs/>
      <w:sz w:val="22"/>
      <w:szCs w:val="22"/>
      <w:lang w:val="en-US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6B4DAA"/>
    <w:pPr>
      <w:numPr>
        <w:ilvl w:val="1"/>
      </w:numPr>
      <w:outlineLvl w:val="1"/>
    </w:p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6B4DAA"/>
    <w:pPr>
      <w:numPr>
        <w:ilvl w:val="2"/>
      </w:numPr>
      <w:spacing w:before="240"/>
      <w:outlineLvl w:val="2"/>
    </w:pPr>
    <w:rPr>
      <w:b w:val="0"/>
      <w:bCs w:val="0"/>
    </w:rPr>
  </w:style>
  <w:style w:type="paragraph" w:styleId="Heading4">
    <w:name w:val="heading 4"/>
    <w:basedOn w:val="Heading3"/>
    <w:next w:val="Normal"/>
    <w:link w:val="Heading4Char"/>
    <w:uiPriority w:val="9"/>
    <w:unhideWhenUsed/>
    <w:qFormat/>
    <w:rsid w:val="006B4DAA"/>
    <w:pPr>
      <w:numPr>
        <w:ilvl w:val="3"/>
      </w:numPr>
      <w:outlineLvl w:val="3"/>
    </w:pPr>
    <w:rPr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B4DA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B4DA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B4DA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B4DA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B4DA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B4DAA"/>
    <w:rPr>
      <w:rFonts w:ascii="Calibri" w:hAnsi="Calibri" w:cs="Calibri"/>
      <w:b/>
      <w:bCs/>
      <w:sz w:val="22"/>
      <w:szCs w:val="22"/>
      <w:lang w:val="en-US"/>
    </w:rPr>
  </w:style>
  <w:style w:type="paragraph" w:styleId="ListParagraph">
    <w:name w:val="List Paragraph"/>
    <w:basedOn w:val="Normal"/>
    <w:uiPriority w:val="34"/>
    <w:qFormat/>
    <w:rsid w:val="006B4DAA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6B4DAA"/>
    <w:rPr>
      <w:rFonts w:ascii="Calibri" w:hAnsi="Calibri" w:cs="Calibri"/>
      <w:b/>
      <w:bCs/>
      <w:sz w:val="22"/>
      <w:szCs w:val="2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6B4DAA"/>
    <w:rPr>
      <w:rFonts w:ascii="Calibri" w:hAnsi="Calibri" w:cs="Calibri"/>
      <w:sz w:val="22"/>
      <w:szCs w:val="22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6B4DAA"/>
    <w:rPr>
      <w:rFonts w:ascii="Calibri" w:hAnsi="Calibri" w:cs="Calibri"/>
      <w:i/>
      <w:iCs/>
      <w:sz w:val="22"/>
      <w:szCs w:val="22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B4DA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B4DA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B4DA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B4DA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B4DAA"/>
    <w:rPr>
      <w:rFonts w:eastAsiaTheme="majorEastAsia" w:cstheme="majorBidi"/>
      <w:color w:val="272727" w:themeColor="text1" w:themeTint="D8"/>
    </w:rPr>
  </w:style>
  <w:style w:type="paragraph" w:styleId="Caption">
    <w:name w:val="caption"/>
    <w:basedOn w:val="Normal"/>
    <w:next w:val="Normal"/>
    <w:uiPriority w:val="35"/>
    <w:unhideWhenUsed/>
    <w:qFormat/>
    <w:rsid w:val="006B4DAA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6B4DA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B4DA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B4DA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B4DA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Strong">
    <w:name w:val="Strong"/>
    <w:basedOn w:val="DefaultParagraphFont"/>
    <w:uiPriority w:val="22"/>
    <w:qFormat/>
    <w:rsid w:val="006B4DAA"/>
    <w:rPr>
      <w:b/>
      <w:bCs/>
    </w:rPr>
  </w:style>
  <w:style w:type="paragraph" w:styleId="Quote">
    <w:name w:val="Quote"/>
    <w:basedOn w:val="Normal"/>
    <w:next w:val="Normal"/>
    <w:link w:val="QuoteChar"/>
    <w:uiPriority w:val="29"/>
    <w:qFormat/>
    <w:rsid w:val="006B4DA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B4DAA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B4DA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B4DAA"/>
    <w:rPr>
      <w:i/>
      <w:iCs/>
      <w:color w:val="0F4761" w:themeColor="accent1" w:themeShade="BF"/>
    </w:rPr>
  </w:style>
  <w:style w:type="character" w:styleId="IntenseEmphasis">
    <w:name w:val="Intense Emphasis"/>
    <w:basedOn w:val="DefaultParagraphFont"/>
    <w:uiPriority w:val="21"/>
    <w:qFormat/>
    <w:rsid w:val="006B4DA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B4DAA"/>
    <w:rPr>
      <w:b/>
      <w:bCs/>
      <w:smallCaps/>
      <w:color w:val="0F4761" w:themeColor="accent1" w:themeShade="BF"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6B4DAA"/>
    <w:pPr>
      <w:keepNext/>
      <w:keepLines/>
      <w:numPr>
        <w:numId w:val="0"/>
      </w:numPr>
      <w:spacing w:before="240" w:after="0" w:line="259" w:lineRule="auto"/>
      <w:contextualSpacing w:val="0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0F4761" w:themeColor="accent1" w:themeShade="BF"/>
      <w:kern w:val="0"/>
      <w:sz w:val="32"/>
      <w:szCs w:val="32"/>
      <w14:ligatures w14:val="none"/>
    </w:rPr>
  </w:style>
  <w:style w:type="table" w:styleId="TableGrid">
    <w:name w:val="Table Grid"/>
    <w:basedOn w:val="TableNormal"/>
    <w:uiPriority w:val="39"/>
    <w:rsid w:val="007B5F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670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29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73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483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55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389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324364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278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21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250043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984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81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59</TotalTime>
  <Pages>2</Pages>
  <Words>479</Words>
  <Characters>273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ah Isse Mumin</dc:creator>
  <cp:keywords/>
  <dc:description/>
  <cp:lastModifiedBy>Farah Isse Mumin</cp:lastModifiedBy>
  <cp:revision>47</cp:revision>
  <dcterms:created xsi:type="dcterms:W3CDTF">2025-08-27T13:02:00Z</dcterms:created>
  <dcterms:modified xsi:type="dcterms:W3CDTF">2025-09-05T14:10:00Z</dcterms:modified>
</cp:coreProperties>
</file>